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B0935F6" w:rsidR="000035D5" w:rsidRDefault="000035D5">
                            <w:r>
                              <w:t xml:space="preserve">Reported on page number: </w:t>
                            </w:r>
                            <w:r w:rsidR="00EE0EF9">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B0935F6" w:rsidR="000035D5" w:rsidRDefault="000035D5">
                      <w:r>
                        <w:t xml:space="preserve">Reported on page number: </w:t>
                      </w:r>
                      <w:r w:rsidR="00EE0EF9">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36B3703"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32A3606">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D79B15" w:rsidR="000035D5" w:rsidRPr="00925CE1" w:rsidRDefault="00925CE1" w:rsidP="000035D5">
                            <w:pPr>
                              <w:rPr>
                                <w:lang w:val="da-DK"/>
                              </w:rPr>
                            </w:pPr>
                            <w:r>
                              <w:rPr>
                                <w:lang w:val="da-DK"/>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0D79B15" w:rsidR="000035D5" w:rsidRPr="00925CE1" w:rsidRDefault="00925CE1" w:rsidP="000035D5">
                      <w:pPr>
                        <w:rPr>
                          <w:lang w:val="da-DK"/>
                        </w:rPr>
                      </w:pPr>
                      <w:r>
                        <w:rPr>
                          <w:lang w:val="da-DK"/>
                        </w:rP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841B4F2" w:rsidR="000035D5" w:rsidRPr="00925CE1" w:rsidRDefault="00925CE1" w:rsidP="000035D5">
                            <w:pPr>
                              <w:rPr>
                                <w:lang w:val="en-GB"/>
                              </w:rPr>
                            </w:pPr>
                            <w:r w:rsidRPr="00925CE1">
                              <w:rPr>
                                <w:lang w:val="en-GB"/>
                              </w:rPr>
                              <w:t>All interviewees gave written informed consent</w:t>
                            </w:r>
                            <w:r>
                              <w:rPr>
                                <w:lang w:val="en-GB"/>
                              </w:rPr>
                              <w:t xml:space="preserve"> before interviews were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841B4F2" w:rsidR="000035D5" w:rsidRPr="00925CE1" w:rsidRDefault="00925CE1" w:rsidP="000035D5">
                      <w:pPr>
                        <w:rPr>
                          <w:lang w:val="en-GB"/>
                        </w:rPr>
                      </w:pPr>
                      <w:r w:rsidRPr="00925CE1">
                        <w:rPr>
                          <w:lang w:val="en-GB"/>
                        </w:rPr>
                        <w:t>All interviewees gave written informed consent</w:t>
                      </w:r>
                      <w:r>
                        <w:rPr>
                          <w:lang w:val="en-GB"/>
                        </w:rPr>
                        <w:t xml:space="preserve"> before interviews were conduct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A0BF3A1" w:rsidR="000035D5" w:rsidRPr="00AF7B35" w:rsidRDefault="00AF7B35" w:rsidP="000035D5">
                            <w:pPr>
                              <w:rPr>
                                <w:lang w:val="en-GB"/>
                              </w:rPr>
                            </w:pPr>
                            <w:r w:rsidRPr="00AF7B35">
                              <w:rPr>
                                <w:lang w:val="en-GB"/>
                              </w:rPr>
                              <w:t>Our Senegalese co</w:t>
                            </w:r>
                            <w:r>
                              <w:rPr>
                                <w:lang w:val="en-GB"/>
                              </w:rPr>
                              <w:t>-investigator was involved in the entire research process from the study protocol design stage</w:t>
                            </w:r>
                            <w:r w:rsidRPr="00AF7B35">
                              <w:rPr>
                                <w:lang w:val="en-GB"/>
                              </w:rPr>
                              <w:t xml:space="preserve"> </w:t>
                            </w:r>
                            <w:r>
                              <w:rPr>
                                <w:lang w:val="en-GB"/>
                              </w:rPr>
                              <w:t>to final analysis and write-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A0BF3A1" w:rsidR="000035D5" w:rsidRPr="00AF7B35" w:rsidRDefault="00AF7B35" w:rsidP="000035D5">
                      <w:pPr>
                        <w:rPr>
                          <w:lang w:val="en-GB"/>
                        </w:rPr>
                      </w:pPr>
                      <w:r w:rsidRPr="00AF7B35">
                        <w:rPr>
                          <w:lang w:val="en-GB"/>
                        </w:rPr>
                        <w:t>Our Senegalese co</w:t>
                      </w:r>
                      <w:r>
                        <w:rPr>
                          <w:lang w:val="en-GB"/>
                        </w:rPr>
                        <w:t>-investigator was involved in the entire research process from the study protocol design stage</w:t>
                      </w:r>
                      <w:r w:rsidRPr="00AF7B35">
                        <w:rPr>
                          <w:lang w:val="en-GB"/>
                        </w:rPr>
                        <w:t xml:space="preserve"> </w:t>
                      </w:r>
                      <w:r>
                        <w:rPr>
                          <w:lang w:val="en-GB"/>
                        </w:rPr>
                        <w:t>to final analysis and write-up.</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0E05927" w:rsidR="000035D5" w:rsidRPr="00082E03" w:rsidRDefault="00082E03" w:rsidP="000035D5">
                            <w:pPr>
                              <w:rPr>
                                <w:lang w:val="en-GB"/>
                              </w:rPr>
                            </w:pPr>
                            <w:r w:rsidRPr="00082E03">
                              <w:rPr>
                                <w:lang w:val="en-GB"/>
                              </w:rPr>
                              <w:t xml:space="preserve">All interview </w:t>
                            </w:r>
                            <w:r>
                              <w:rPr>
                                <w:lang w:val="en-GB"/>
                              </w:rPr>
                              <w:t>materials and consent forms</w:t>
                            </w:r>
                            <w:r w:rsidRPr="00082E03">
                              <w:rPr>
                                <w:lang w:val="en-GB"/>
                              </w:rPr>
                              <w:t xml:space="preserve"> were translated into French</w:t>
                            </w:r>
                            <w:r>
                              <w:rPr>
                                <w:lang w:val="en-GB"/>
                              </w:rPr>
                              <w:t xml:space="preserve"> and provided to all Francophone participants. The remaining participants preferred English and were provided English interview materials and consent for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0E05927" w:rsidR="000035D5" w:rsidRPr="00082E03" w:rsidRDefault="00082E03" w:rsidP="000035D5">
                      <w:pPr>
                        <w:rPr>
                          <w:lang w:val="en-GB"/>
                        </w:rPr>
                      </w:pPr>
                      <w:r w:rsidRPr="00082E03">
                        <w:rPr>
                          <w:lang w:val="en-GB"/>
                        </w:rPr>
                        <w:t xml:space="preserve">All interview </w:t>
                      </w:r>
                      <w:r>
                        <w:rPr>
                          <w:lang w:val="en-GB"/>
                        </w:rPr>
                        <w:t>materials and consent forms</w:t>
                      </w:r>
                      <w:r w:rsidRPr="00082E03">
                        <w:rPr>
                          <w:lang w:val="en-GB"/>
                        </w:rPr>
                        <w:t xml:space="preserve"> were translated into French</w:t>
                      </w:r>
                      <w:r>
                        <w:rPr>
                          <w:lang w:val="en-GB"/>
                        </w:rPr>
                        <w:t xml:space="preserve"> and provided to all Francophone participants. The remaining participants preferred English and were provided English interview materials and consent form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4A13AC9D"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5F6E0E0" w14:textId="5661CE33" w:rsidR="007D4891" w:rsidRDefault="007D4891"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0130666E" wp14:editId="5C40B475">
                <wp:simplePos x="0" y="0"/>
                <wp:positionH relativeFrom="margin">
                  <wp:posOffset>468</wp:posOffset>
                </wp:positionH>
                <wp:positionV relativeFrom="paragraph">
                  <wp:posOffset>7954</wp:posOffset>
                </wp:positionV>
                <wp:extent cx="6852285" cy="839470"/>
                <wp:effectExtent l="0" t="0" r="18415"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2285" cy="839470"/>
                        </a:xfrm>
                        <a:prstGeom prst="rect">
                          <a:avLst/>
                        </a:prstGeom>
                        <a:solidFill>
                          <a:srgbClr val="FFFFFF"/>
                        </a:solidFill>
                        <a:ln w="9525">
                          <a:solidFill>
                            <a:srgbClr val="193A65"/>
                          </a:solidFill>
                          <a:miter lim="800000"/>
                          <a:headEnd/>
                          <a:tailEnd/>
                        </a:ln>
                      </wps:spPr>
                      <wps:txbx>
                        <w:txbxContent>
                          <w:p w14:paraId="4B74AEC6" w14:textId="13425928" w:rsidR="007D4891" w:rsidRPr="002D6863" w:rsidRDefault="007D4891" w:rsidP="007D4891">
                            <w:pPr>
                              <w:rPr>
                                <w:lang w:val="en-GB"/>
                              </w:rPr>
                            </w:pPr>
                            <w:r w:rsidRPr="002D6863">
                              <w:rPr>
                                <w:lang w:val="en-GB"/>
                              </w:rPr>
                              <w:t xml:space="preserve">We intend to send </w:t>
                            </w:r>
                            <w:r>
                              <w:rPr>
                                <w:lang w:val="en-GB"/>
                              </w:rPr>
                              <w:t xml:space="preserve">copies of </w:t>
                            </w:r>
                            <w:r w:rsidRPr="002D6863">
                              <w:rPr>
                                <w:lang w:val="en-GB"/>
                              </w:rPr>
                              <w:t xml:space="preserve">the published </w:t>
                            </w:r>
                            <w:r>
                              <w:rPr>
                                <w:lang w:val="en-GB"/>
                              </w:rPr>
                              <w:t xml:space="preserve">article back to interview participants, encouraging further dissemination to </w:t>
                            </w:r>
                            <w:r w:rsidR="00E8540D">
                              <w:rPr>
                                <w:lang w:val="en-GB"/>
                              </w:rPr>
                              <w:t xml:space="preserve">their </w:t>
                            </w:r>
                            <w:r>
                              <w:rPr>
                                <w:lang w:val="en-GB"/>
                              </w:rPr>
                              <w:t>colleagues. Our study participants have both the technical and linguistic proficiency to be able to read and understand English academic publications on our subject matter, and French translations will be provided as necess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30666E" id="_x0000_s1032" type="#_x0000_t202" style="position:absolute;margin-left:.05pt;margin-top:.65pt;width:539.55pt;height:66.1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iSGuGQIAACYEAAAOAAAAZHJzL2Uyb0RvYy54bWysU9uO2yAQfa/Uf0C8N3a8cTax4qzSbFNV&#13;&#10;2l6kbT8AYxyjYoYCiZ1+fQeczUbb9qUqD2iGgcPMmTOru6FT5Cisk6BLOp2klAjNoZZ6X9JvX3dv&#13;&#10;FpQ4z3TNFGhR0pNw9G79+tWqN4XIoAVVC0sQRLuiNyVtvTdFkjjeio65CRihMdiA7ZhH1+6T2rIe&#13;&#10;0TuVZGk6T3qwtbHAhXN4ej8G6TriN43g/nPTOOGJKinm5uNu416FPVmvWLG3zLSSn9Ng/5BFx6TG&#13;&#10;Ty9Q98wzcrDyN6hOcgsOGj/h0CXQNJKLWANWM01fVPPYMiNiLUiOMxea3P+D5Z+Oj+aLJX54CwM2&#13;&#10;MBbhzAPw745o2LZM78XGWuhbwWr8eBooS3rjivPTQLUrXACp+o9QY5PZwUMEGhrbBVawToLo2IDT&#13;&#10;hXQxeMLxcL7Is2yRU8IxtrhZzm5jVxJWPL021vn3AjoSjJJabGpEZ8cH50M2rHi6Ej5zoGS9k0pF&#13;&#10;x+6rrbLkyFAAu7hiAS+uKU36ki7zLB8J+CvEdHmzmed/guikRyUr2WEVaVijtgJt73QddeaZVKON&#13;&#10;KSt95jFQN5Loh2ogskZOwttAawX1CYm1MAoXBw2NFuxPSnoUbUndjwOzghL1QWNzltPZLKg8OrP8&#13;&#10;NkPHXkeq6wjTHKFK6ikZza2PkxF407DBJjYy8vucyTllFGOk/Tw4Qe3Xfrz1PN7rXwAAAP//AwBQ&#13;&#10;SwMEFAAGAAgAAAAhACPchErdAAAADAEAAA8AAABkcnMvZG93bnJldi54bWxMT9FKw0AQfBf8h2MF&#13;&#10;X8ReTDFqmkuRiuCT2CqIb9vcmgRzeyG3adO/9/KkLwOzw8zOFOvJdepAQ2g9G7hZJKCIK29brg18&#13;&#10;vD9f34MKgmyx80wGThRgXZ6fFZhbf+QtHXZSqxjCIUcDjUifax2qhhyGhe+Jo/btB4cS6VBrO+Ax&#13;&#10;hrtOp0mSaYctxw8N9rRpqPrZjc7AeJW9fTqrvzB95Re/CXjaSmbM5cX0tIrwuAIlNMmfA+YNsT+U&#13;&#10;sdjej2yD6mauJOIS1Cwmdw8pqP18WN6CLgv9f0T5CwAA//8DAFBLAQItABQABgAIAAAAIQC2gziS&#13;&#10;/gAAAOEBAAATAAAAAAAAAAAAAAAAAAAAAABbQ29udGVudF9UeXBlc10ueG1sUEsBAi0AFAAGAAgA&#13;&#10;AAAhADj9If/WAAAAlAEAAAsAAAAAAAAAAAAAAAAALwEAAF9yZWxzLy5yZWxzUEsBAi0AFAAGAAgA&#13;&#10;AAAhAJKJIa4ZAgAAJgQAAA4AAAAAAAAAAAAAAAAALgIAAGRycy9lMm9Eb2MueG1sUEsBAi0AFAAG&#13;&#10;AAgAAAAhACPchErdAAAADAEAAA8AAAAAAAAAAAAAAAAAcwQAAGRycy9kb3ducmV2LnhtbFBLBQYA&#13;&#10;AAAABAAEAPMAAAB9BQAAAAA=&#13;&#10;" strokecolor="#193a65">
                <v:textbox>
                  <w:txbxContent>
                    <w:p w14:paraId="4B74AEC6" w14:textId="13425928" w:rsidR="007D4891" w:rsidRPr="002D6863" w:rsidRDefault="007D4891" w:rsidP="007D4891">
                      <w:pPr>
                        <w:rPr>
                          <w:lang w:val="en-GB"/>
                        </w:rPr>
                      </w:pPr>
                      <w:r w:rsidRPr="002D6863">
                        <w:rPr>
                          <w:lang w:val="en-GB"/>
                        </w:rPr>
                        <w:t xml:space="preserve">We intend to send </w:t>
                      </w:r>
                      <w:r>
                        <w:rPr>
                          <w:lang w:val="en-GB"/>
                        </w:rPr>
                        <w:t xml:space="preserve">copies of </w:t>
                      </w:r>
                      <w:r w:rsidRPr="002D6863">
                        <w:rPr>
                          <w:lang w:val="en-GB"/>
                        </w:rPr>
                        <w:t xml:space="preserve">the published </w:t>
                      </w:r>
                      <w:r>
                        <w:rPr>
                          <w:lang w:val="en-GB"/>
                        </w:rPr>
                        <w:t xml:space="preserve">article back to interview participants, encouraging further dissemination to </w:t>
                      </w:r>
                      <w:r w:rsidR="00E8540D">
                        <w:rPr>
                          <w:lang w:val="en-GB"/>
                        </w:rPr>
                        <w:t xml:space="preserve">their </w:t>
                      </w:r>
                      <w:r>
                        <w:rPr>
                          <w:lang w:val="en-GB"/>
                        </w:rPr>
                        <w:t>colleagues. Our study participants have both the technical and linguistic proficiency to be able to read and understand English academic publications on our subject matter, and French translations will be provided as necessary.</w:t>
                      </w:r>
                    </w:p>
                  </w:txbxContent>
                </v:textbox>
                <w10:wrap type="topAndBottom" anchorx="margin"/>
              </v:shape>
            </w:pict>
          </mc:Fallback>
        </mc:AlternateConten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C4ED7" w:rsidRPr="00F57A3B" w:rsidRDefault="00DC4ED7">
      <w:pPr>
        <w:rPr>
          <w:rFonts w:ascii="Arial" w:hAnsi="Arial" w:cs="Arial"/>
        </w:rPr>
      </w:pPr>
    </w:p>
    <w:sectPr w:rsidR="00DC4ED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1E1529" w14:textId="77777777" w:rsidR="00777186" w:rsidRDefault="00777186" w:rsidP="00F57A3B">
      <w:r>
        <w:separator/>
      </w:r>
    </w:p>
  </w:endnote>
  <w:endnote w:type="continuationSeparator" w:id="0">
    <w:p w14:paraId="3072FD09" w14:textId="77777777" w:rsidR="00777186" w:rsidRDefault="0077718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922C93" w14:textId="77777777" w:rsidR="00777186" w:rsidRDefault="00777186" w:rsidP="00F57A3B">
      <w:r>
        <w:separator/>
      </w:r>
    </w:p>
  </w:footnote>
  <w:footnote w:type="continuationSeparator" w:id="0">
    <w:p w14:paraId="6CB273DE" w14:textId="77777777" w:rsidR="00777186" w:rsidRDefault="0077718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4E33"/>
    <w:rsid w:val="00082E03"/>
    <w:rsid w:val="000F365D"/>
    <w:rsid w:val="00116E71"/>
    <w:rsid w:val="002D6863"/>
    <w:rsid w:val="00335779"/>
    <w:rsid w:val="004A7A57"/>
    <w:rsid w:val="004C71C4"/>
    <w:rsid w:val="00515BC0"/>
    <w:rsid w:val="00537A6D"/>
    <w:rsid w:val="00541C18"/>
    <w:rsid w:val="00580384"/>
    <w:rsid w:val="00610757"/>
    <w:rsid w:val="0069423E"/>
    <w:rsid w:val="006F5F45"/>
    <w:rsid w:val="00777186"/>
    <w:rsid w:val="00797003"/>
    <w:rsid w:val="007D4891"/>
    <w:rsid w:val="007D556C"/>
    <w:rsid w:val="00831ADE"/>
    <w:rsid w:val="00841F25"/>
    <w:rsid w:val="00925CE1"/>
    <w:rsid w:val="009364D9"/>
    <w:rsid w:val="009F0551"/>
    <w:rsid w:val="00A30982"/>
    <w:rsid w:val="00A43F5B"/>
    <w:rsid w:val="00A961CD"/>
    <w:rsid w:val="00AD410C"/>
    <w:rsid w:val="00AF7B35"/>
    <w:rsid w:val="00BD19EC"/>
    <w:rsid w:val="00C733AF"/>
    <w:rsid w:val="00DC4ED7"/>
    <w:rsid w:val="00E004E6"/>
    <w:rsid w:val="00E8540D"/>
    <w:rsid w:val="00E976A3"/>
    <w:rsid w:val="00EC3882"/>
    <w:rsid w:val="00ED0535"/>
    <w:rsid w:val="00EE0EF9"/>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ederik Federspiel</cp:lastModifiedBy>
  <cp:revision>37</cp:revision>
  <dcterms:created xsi:type="dcterms:W3CDTF">2026-03-12T11:38:00Z</dcterms:created>
  <dcterms:modified xsi:type="dcterms:W3CDTF">2026-04-27T11:36:00Z</dcterms:modified>
</cp:coreProperties>
</file>